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01A" w:rsidRPr="00F37B24" w:rsidRDefault="00FF001A" w:rsidP="00FF001A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F37B24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Appendix 1. Questionnaire </w:t>
      </w:r>
    </w:p>
    <w:p w:rsidR="00FF001A" w:rsidRPr="00F37B24" w:rsidRDefault="00FF001A" w:rsidP="00FF001A">
      <w:pPr>
        <w:rPr>
          <w:sz w:val="24"/>
          <w:szCs w:val="24"/>
        </w:rPr>
      </w:pPr>
      <w:r w:rsidRPr="00F37B24">
        <w:rPr>
          <w:rFonts w:asciiTheme="majorBidi" w:hAnsiTheme="majorBidi" w:cstheme="majorBidi"/>
          <w:sz w:val="24"/>
          <w:szCs w:val="24"/>
          <w:shd w:val="clear" w:color="auto" w:fill="FFFFFF"/>
        </w:rPr>
        <w:t>Curriculum of Bachelor Degree in Forensic Science at Al-Istiqlal University in Palestine, and Students’ Evaluation of the Model.</w:t>
      </w:r>
    </w:p>
    <w:p w:rsidR="00FF001A" w:rsidRPr="00F37B24" w:rsidRDefault="00FF001A" w:rsidP="00FF001A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F37B24">
        <w:rPr>
          <w:rFonts w:asciiTheme="majorBidi" w:hAnsiTheme="majorBidi" w:cstheme="majorBidi"/>
          <w:b/>
          <w:bCs/>
          <w:sz w:val="24"/>
          <w:szCs w:val="24"/>
        </w:rPr>
        <w:t>Students' evaluation paragraphs:</w:t>
      </w:r>
    </w:p>
    <w:tbl>
      <w:tblPr>
        <w:tblStyle w:val="TableGrid"/>
        <w:tblW w:w="10530" w:type="dxa"/>
        <w:tblInd w:w="-365" w:type="dxa"/>
        <w:tblLook w:val="04A0" w:firstRow="1" w:lastRow="0" w:firstColumn="1" w:lastColumn="0" w:noHBand="0" w:noVBand="1"/>
      </w:tblPr>
      <w:tblGrid>
        <w:gridCol w:w="823"/>
        <w:gridCol w:w="4870"/>
        <w:gridCol w:w="990"/>
        <w:gridCol w:w="799"/>
        <w:gridCol w:w="939"/>
        <w:gridCol w:w="961"/>
        <w:gridCol w:w="1148"/>
      </w:tblGrid>
      <w:tr w:rsidR="00FF001A" w:rsidRPr="00F37B24" w:rsidTr="008C19D8">
        <w:tc>
          <w:tcPr>
            <w:tcW w:w="823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  <w:lang w:bidi="ar-JO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JO"/>
              </w:rPr>
              <w:t>#</w:t>
            </w:r>
          </w:p>
        </w:tc>
        <w:tc>
          <w:tcPr>
            <w:tcW w:w="4870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ragraph</w:t>
            </w:r>
          </w:p>
        </w:tc>
        <w:tc>
          <w:tcPr>
            <w:tcW w:w="990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799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939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961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1148" w:type="dxa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rongly disagree</w:t>
            </w:r>
          </w:p>
        </w:tc>
      </w:tr>
      <w:tr w:rsidR="00FF001A" w:rsidRPr="00F37B24" w:rsidTr="008C19D8">
        <w:tc>
          <w:tcPr>
            <w:tcW w:w="10530" w:type="dxa"/>
            <w:gridSpan w:val="7"/>
            <w:shd w:val="clear" w:color="auto" w:fill="E7E6E6" w:themeFill="background2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s' evaluation of faculty members</w:t>
            </w: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semester course outline is distributed to the students at the beginning of the semester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takes into account answering the students' question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Students' notes are worked out and feedback is obtained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shall abide by the time allotted for the lecture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sets the requirements of the course: exams, readings, and worksheets at the beginning of the semester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department in the college determines lecture tim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presents the topic sequentially and logically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The lecturer directs the students on how to obtain sources of information 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employs a variety of teaching resourc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employs a variety of teaching method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uses sound language and appropriate terminology that is easy to understand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encourages students to brainstorm ideas during lectur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motivates the students to participate during clas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uses various modes  of discussion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collects the scientific material related to the topic of the lecture from various referenc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does modern pedagogical strategies during the semester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exhibits enthusiasm and vitality in the lecture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encourages students to think and to be creative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takes into account the human conditions of the students during the lectur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cooperates with the military side in conducting the educational proces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lecturer sums up the lecture by providing summaries and highlighted ideas for it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10530" w:type="dxa"/>
            <w:gridSpan w:val="7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s' evaluation of curricula and contents</w:t>
            </w: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Clarity of language in teaching university courses is used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general and specific objectives of the curriculum are specified within the course uni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Correlation between general and specific objectives and the curriculum content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Compatibility between technology and curricula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Sequence in displaying information according to the course material (requirements)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Diversity in the methods of evaluation used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relationship between students' abilities, their learning environment, and the knowledge content of the subject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courses motivate the studen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Experiences in knowledge fit the needs of society and studen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proportion between the size of the lectures and the number of lectures scheduled for teaching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courses link theoretical and applied information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courses include activities that help critical thinking, inquiry and analysi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Courses are compatible with the requirements of the labor market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courses contain elements of attraction and suspense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10530" w:type="dxa"/>
            <w:gridSpan w:val="7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ents' evaluation of academic support services</w:t>
            </w: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library facilitates the teaching process and increases experienc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library employs modern technology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employs modern technology to facilitate students' transactions and need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provides the appropriate environment to assist students in academic interaction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has facilities to provide food to suit the needs of studen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provides psychological counseling centers for students and offer   treatment for some case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administration patronages students with talen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Health, security and safety conditions are met in the university facilities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attaches importance to extracurricular activities to deepen the relationship between students and faculty member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has computer laboratories in proportion to the number of student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buildings and their grounds are under constant maintenance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classrooms have the means and devices that facilitate the learning process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  <w:tr w:rsidR="00FF001A" w:rsidRPr="00F37B24" w:rsidTr="008C19D8">
        <w:tc>
          <w:tcPr>
            <w:tcW w:w="823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</w:p>
        </w:tc>
        <w:tc>
          <w:tcPr>
            <w:tcW w:w="487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7B24">
              <w:rPr>
                <w:rFonts w:asciiTheme="majorBidi" w:eastAsia="Times New Roman" w:hAnsiTheme="majorBidi" w:cstheme="majorBidi"/>
                <w:sz w:val="20"/>
                <w:szCs w:val="20"/>
              </w:rPr>
              <w:t>The university provides private and comfortable rooms for students to rest in the department and college</w:t>
            </w:r>
            <w:r w:rsidRPr="00F37B24">
              <w:rPr>
                <w:rFonts w:asciiTheme="majorBidi" w:eastAsia="Times New Roman" w:hAnsiTheme="majorBidi" w:cstheme="majorBidi"/>
                <w:sz w:val="20"/>
                <w:szCs w:val="20"/>
                <w:rtl/>
              </w:rPr>
              <w:t>.</w:t>
            </w:r>
          </w:p>
        </w:tc>
        <w:tc>
          <w:tcPr>
            <w:tcW w:w="990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79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39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961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  <w:tc>
          <w:tcPr>
            <w:tcW w:w="1148" w:type="dxa"/>
          </w:tcPr>
          <w:p w:rsidR="00FF001A" w:rsidRPr="00F37B24" w:rsidRDefault="00FF001A" w:rsidP="008C19D8">
            <w:pPr>
              <w:rPr>
                <w:sz w:val="20"/>
                <w:szCs w:val="20"/>
              </w:rPr>
            </w:pPr>
          </w:p>
        </w:tc>
      </w:tr>
    </w:tbl>
    <w:p w:rsidR="00FF001A" w:rsidRPr="00F37B24" w:rsidRDefault="00FF001A" w:rsidP="00FF00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7B24">
        <w:rPr>
          <w:rFonts w:ascii="Times New Roman" w:hAnsi="Times New Roman" w:cs="Times New Roman"/>
          <w:b/>
          <w:bCs/>
          <w:sz w:val="24"/>
          <w:szCs w:val="24"/>
        </w:rPr>
        <w:t>II. Demographic Parameters:</w:t>
      </w:r>
    </w:p>
    <w:p w:rsidR="00FF001A" w:rsidRPr="00F37B24" w:rsidRDefault="00FF001A" w:rsidP="00FF00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7B24">
        <w:rPr>
          <w:rFonts w:ascii="Times New Roman" w:hAnsi="Times New Roman" w:cs="Times New Roman"/>
          <w:sz w:val="24"/>
          <w:szCs w:val="24"/>
        </w:rPr>
        <w:t xml:space="preserve">Gender:                                  Male (       )                                                   Female (         ) </w:t>
      </w:r>
    </w:p>
    <w:p w:rsidR="00FF001A" w:rsidRPr="00F37B24" w:rsidRDefault="00FF001A" w:rsidP="00FF00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7B24">
        <w:rPr>
          <w:rFonts w:ascii="Times New Roman" w:hAnsi="Times New Roman" w:cs="Times New Roman"/>
          <w:sz w:val="24"/>
          <w:szCs w:val="24"/>
        </w:rPr>
        <w:t xml:space="preserve">Study level:                     3rd grade (       )                                                4th grade   (       )     </w:t>
      </w:r>
    </w:p>
    <w:p w:rsidR="00FF001A" w:rsidRPr="00F37B24" w:rsidRDefault="00FF001A" w:rsidP="00FF001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7B24">
        <w:rPr>
          <w:rFonts w:ascii="Times New Roman" w:hAnsi="Times New Roman" w:cs="Times New Roman"/>
          <w:sz w:val="24"/>
          <w:szCs w:val="24"/>
        </w:rPr>
        <w:t xml:space="preserve">Credit hours passed:    Less than 121(    )                                              More than 121(    )     </w:t>
      </w:r>
    </w:p>
    <w:p w:rsidR="00FF001A" w:rsidRPr="00F37B24" w:rsidRDefault="00FF001A" w:rsidP="00FF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7B2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FF001A" w:rsidRPr="00F37B24" w:rsidRDefault="00FF001A" w:rsidP="00FF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F001A" w:rsidRPr="00F37B24" w:rsidRDefault="00FF001A" w:rsidP="00FF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FF001A" w:rsidRPr="00F37B24" w:rsidRDefault="00FF001A" w:rsidP="00FF001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F37B24">
        <w:rPr>
          <w:rFonts w:asciiTheme="majorBidi" w:hAnsiTheme="majorBidi" w:cstheme="majorBidi"/>
          <w:b/>
          <w:bCs/>
          <w:sz w:val="24"/>
          <w:szCs w:val="24"/>
        </w:rPr>
        <w:lastRenderedPageBreak/>
        <w:t>Appendix 2. Best Universities in USA offering a Bachelor degree in forensic science.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540"/>
        <w:gridCol w:w="1888"/>
        <w:gridCol w:w="1617"/>
        <w:gridCol w:w="6120"/>
      </w:tblGrid>
      <w:tr w:rsidR="00FF001A" w:rsidRPr="00F37B24" w:rsidTr="008C19D8">
        <w:tc>
          <w:tcPr>
            <w:tcW w:w="540" w:type="dxa"/>
            <w:shd w:val="clear" w:color="auto" w:fill="E7E6E6" w:themeFill="background2"/>
          </w:tcPr>
          <w:p w:rsidR="00FF001A" w:rsidRPr="00F37B24" w:rsidRDefault="00FF001A" w:rsidP="008C19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37B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No.</w:t>
            </w:r>
          </w:p>
        </w:tc>
        <w:tc>
          <w:tcPr>
            <w:tcW w:w="1888" w:type="dxa"/>
            <w:shd w:val="clear" w:color="auto" w:fill="E7E6E6" w:themeFill="background2"/>
          </w:tcPr>
          <w:p w:rsidR="00FF001A" w:rsidRPr="00F37B24" w:rsidRDefault="00FF001A" w:rsidP="008C19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37B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617" w:type="dxa"/>
            <w:shd w:val="clear" w:color="auto" w:fill="E7E6E6" w:themeFill="background2"/>
          </w:tcPr>
          <w:p w:rsidR="00FF001A" w:rsidRPr="00F37B24" w:rsidRDefault="00FF001A" w:rsidP="008C19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S Degree</w:t>
            </w:r>
          </w:p>
        </w:tc>
        <w:tc>
          <w:tcPr>
            <w:tcW w:w="6120" w:type="dxa"/>
            <w:shd w:val="clear" w:color="auto" w:fill="E7E6E6" w:themeFill="background2"/>
          </w:tcPr>
          <w:p w:rsidR="00FF001A" w:rsidRPr="00F37B24" w:rsidRDefault="00FF001A" w:rsidP="008C19D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37B24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GB"/>
              </w:rPr>
              <w:t>Website</w:t>
            </w: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xas A&amp;M University</w:t>
            </w:r>
            <w:bookmarkStart w:id="0" w:name="_GoBack"/>
            <w:bookmarkEnd w:id="0"/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ensic and Investigative Sciences 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5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entomology.tamu.edu/forensic-investigative-sciences/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n Jose State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ensic Science 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6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sjsu.edu/justicestudies/degrees/undergraduate-programs/bs-forensic-science/fs_major/index.html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edarville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7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cedarville.edu/academic-programs/forensic-science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hio Northern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Biology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8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onu.edu/academics/forensic-biology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iversity of Nebraska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9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catalog.unl.edu/undergraduate/agricultural-sciences-natural-resources/forensic-science/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iversity of Central Florida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0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ucf.edu/degree/forensic-science-bs/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oger Williams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ind w:left="-19" w:right="-49" w:firstLine="19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1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rwu.edu/undergraduate/academics/programs/forensic-science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nn State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ensic Science 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2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science.psu.edu/bmb/forensics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</w:rPr>
              <w:t>University of North Dakota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hyperlink r:id="rId13" w:tgtFrame="_blank" w:history="1">
              <w:r w:rsidRPr="00F37B24">
                <w:rPr>
                  <w:rFonts w:asciiTheme="majorBidi" w:hAnsiTheme="majorBidi" w:cstheme="majorBidi"/>
                  <w:sz w:val="20"/>
                  <w:szCs w:val="20"/>
                  <w:lang w:val="en-GB"/>
                </w:rPr>
                <w:t xml:space="preserve"> Forensic Science </w:t>
              </w:r>
            </w:hyperlink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4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und.edu/programs/forensic-science-bs/index.html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eorge Washington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Chemistry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5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chemistry.columbian.gwu.edu/combined-bsmfs-forensic-chemistry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West Virginia University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and Investigative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6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admissions.wvu.edu/academics/majors/forensic-and-investigative-science</w:t>
              </w:r>
            </w:hyperlink>
          </w:p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yola University Chicago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7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luc.edu/forensicscience/bs.shtml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iversity of Tampa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8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bachelorsdegreecenter.org/best-forensic-science-degree/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lfred State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 Technology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19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://catalog.alfredstate.edu/current/programs/forensic-science-technology/</w:t>
              </w:r>
            </w:hyperlink>
          </w:p>
        </w:tc>
      </w:tr>
      <w:tr w:rsidR="00FF001A" w:rsidRPr="00F37B24" w:rsidTr="008C19D8">
        <w:tc>
          <w:tcPr>
            <w:tcW w:w="540" w:type="dxa"/>
          </w:tcPr>
          <w:p w:rsidR="00FF001A" w:rsidRPr="00F37B24" w:rsidRDefault="00FF001A" w:rsidP="00FF001A">
            <w:pPr>
              <w:pStyle w:val="ListParagraph"/>
              <w:numPr>
                <w:ilvl w:val="0"/>
                <w:numId w:val="1"/>
              </w:num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8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iversity of Central Oklahoma</w:t>
            </w:r>
          </w:p>
        </w:tc>
        <w:tc>
          <w:tcPr>
            <w:tcW w:w="1617" w:type="dxa"/>
          </w:tcPr>
          <w:p w:rsidR="00FF001A" w:rsidRPr="00F37B24" w:rsidRDefault="00FF001A" w:rsidP="008C19D8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37B24">
              <w:rPr>
                <w:rFonts w:asciiTheme="majorBidi" w:hAnsiTheme="majorBidi" w:cstheme="majorBidi"/>
                <w:sz w:val="20"/>
                <w:szCs w:val="20"/>
                <w:lang w:val="en-GB"/>
              </w:rPr>
              <w:t>Forensic Science</w:t>
            </w:r>
          </w:p>
        </w:tc>
        <w:tc>
          <w:tcPr>
            <w:tcW w:w="6120" w:type="dxa"/>
          </w:tcPr>
          <w:p w:rsidR="00FF001A" w:rsidRPr="00F37B24" w:rsidRDefault="00FF001A" w:rsidP="008C19D8">
            <w:pPr>
              <w:rPr>
                <w:rFonts w:asciiTheme="majorBidi" w:eastAsia="Times New Roman" w:hAnsiTheme="majorBidi" w:cstheme="majorBidi"/>
                <w:sz w:val="20"/>
                <w:szCs w:val="20"/>
                <w:lang w:val="en-GB"/>
              </w:rPr>
            </w:pPr>
            <w:hyperlink r:id="rId20" w:history="1">
              <w:r w:rsidRPr="00F37B24">
                <w:rPr>
                  <w:rStyle w:val="Hyperlink"/>
                  <w:rFonts w:asciiTheme="majorBidi" w:eastAsia="Times New Roman" w:hAnsiTheme="majorBidi" w:cstheme="majorBidi"/>
                  <w:sz w:val="20"/>
                  <w:szCs w:val="20"/>
                  <w:lang w:val="en-GB"/>
                </w:rPr>
                <w:t>https://www.uco.edu/</w:t>
              </w:r>
            </w:hyperlink>
          </w:p>
        </w:tc>
      </w:tr>
    </w:tbl>
    <w:p w:rsidR="00FF001A" w:rsidRPr="00F37B24" w:rsidRDefault="00FF001A" w:rsidP="00FF001A"/>
    <w:p w:rsidR="00610C41" w:rsidRDefault="00610C41"/>
    <w:sectPr w:rsidR="00610C41" w:rsidSect="00781C52">
      <w:footerReference w:type="default" r:id="rId21"/>
      <w:pgSz w:w="12240" w:h="15840"/>
      <w:pgMar w:top="1440" w:right="1467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04488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7B24" w:rsidRDefault="00FF001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37B24" w:rsidRDefault="00FF001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F10F76"/>
    <w:multiLevelType w:val="hybridMultilevel"/>
    <w:tmpl w:val="DB8E9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5C0AF6"/>
    <w:multiLevelType w:val="hybridMultilevel"/>
    <w:tmpl w:val="5B2C0680"/>
    <w:lvl w:ilvl="0" w:tplc="EF5430C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207828"/>
    <w:multiLevelType w:val="hybridMultilevel"/>
    <w:tmpl w:val="E5FC7E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B03869"/>
    <w:multiLevelType w:val="hybridMultilevel"/>
    <w:tmpl w:val="9D10F944"/>
    <w:lvl w:ilvl="0" w:tplc="34284506">
      <w:start w:val="1"/>
      <w:numFmt w:val="decimal"/>
      <w:lvlText w:val="%1."/>
      <w:lvlJc w:val="right"/>
      <w:pPr>
        <w:ind w:left="720" w:hanging="360"/>
      </w:pPr>
      <w:rPr>
        <w:rFonts w:hint="default"/>
        <w:sz w:val="24"/>
        <w:szCs w:val="24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01A"/>
    <w:rsid w:val="00610C41"/>
    <w:rsid w:val="00FF0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C89C8"/>
  <w15:chartTrackingRefBased/>
  <w15:docId w15:val="{CF035992-562F-45B8-A38E-6FC9ADA02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0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Scriptoria bullet points"/>
    <w:basedOn w:val="Normal"/>
    <w:link w:val="ListParagraphChar"/>
    <w:uiPriority w:val="34"/>
    <w:qFormat/>
    <w:rsid w:val="00FF001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F001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F001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01A"/>
  </w:style>
  <w:style w:type="character" w:customStyle="1" w:styleId="ListParagraphChar">
    <w:name w:val="List Paragraph Char"/>
    <w:aliases w:val="Scriptoria bullet points Char"/>
    <w:link w:val="ListParagraph"/>
    <w:uiPriority w:val="34"/>
    <w:locked/>
    <w:rsid w:val="00FF0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nu.edu/academics/forensic-biology" TargetMode="External"/><Relationship Id="rId13" Type="http://schemas.openxmlformats.org/officeDocument/2006/relationships/hyperlink" Target="https://catalog.towson.edu/undergraduate/fisher-science-mathematics/chemistry/forensic-science/" TargetMode="External"/><Relationship Id="rId18" Type="http://schemas.openxmlformats.org/officeDocument/2006/relationships/hyperlink" Target="https://www.bachelorsdegreecenter.org/best-forensic-science-degree/" TargetMode="External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hyperlink" Target="https://www.cedarville.edu/academic-programs/forensic-science" TargetMode="External"/><Relationship Id="rId12" Type="http://schemas.openxmlformats.org/officeDocument/2006/relationships/hyperlink" Target="https://science.psu.edu/bmb/forensics" TargetMode="External"/><Relationship Id="rId17" Type="http://schemas.openxmlformats.org/officeDocument/2006/relationships/hyperlink" Target="https://www.luc.edu/forensicscience/bs.s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admissions.wvu.edu/academics/majors/forensic-and-investigative-science" TargetMode="External"/><Relationship Id="rId20" Type="http://schemas.openxmlformats.org/officeDocument/2006/relationships/hyperlink" Target="https://www.uco.edu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sjsu.edu/justicestudies/degrees/undergraduate-programs/bs-forensic-science/fs_major/index.html" TargetMode="External"/><Relationship Id="rId11" Type="http://schemas.openxmlformats.org/officeDocument/2006/relationships/hyperlink" Target="https://www.rwu.edu/undergraduate/academics/programs/forensic-science" TargetMode="External"/><Relationship Id="rId5" Type="http://schemas.openxmlformats.org/officeDocument/2006/relationships/hyperlink" Target="https://entomology.tamu.edu/forensic-investigative-sciences/" TargetMode="External"/><Relationship Id="rId15" Type="http://schemas.openxmlformats.org/officeDocument/2006/relationships/hyperlink" Target="https://chemistry.columbian.gwu.edu/combined-bsmfs-forensic-chemistry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ucf.edu/degree/forensic-science-bs/" TargetMode="External"/><Relationship Id="rId19" Type="http://schemas.openxmlformats.org/officeDocument/2006/relationships/hyperlink" Target="http://catalog.alfredstate.edu/current/programs/forensic-science-technology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atalog.unl.edu/undergraduate/agricultural-sciences-natural-resources/forensic-science/" TargetMode="External"/><Relationship Id="rId14" Type="http://schemas.openxmlformats.org/officeDocument/2006/relationships/hyperlink" Target="https://und.edu/programs/forensic-science-bs/index.html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70</Words>
  <Characters>667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</dc:creator>
  <cp:keywords/>
  <dc:description/>
  <cp:lastModifiedBy>pro</cp:lastModifiedBy>
  <cp:revision>1</cp:revision>
  <dcterms:created xsi:type="dcterms:W3CDTF">2022-10-24T10:20:00Z</dcterms:created>
  <dcterms:modified xsi:type="dcterms:W3CDTF">2022-10-24T10:21:00Z</dcterms:modified>
</cp:coreProperties>
</file>